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7Colorful"/>
        <w:tblpPr w:leftFromText="180" w:rightFromText="180" w:horzAnchor="margin" w:tblpXSpec="center" w:tblpY="-498"/>
        <w:tblW w:w="16518" w:type="dxa"/>
        <w:tblLook w:val="04A0" w:firstRow="1" w:lastRow="0" w:firstColumn="1" w:lastColumn="0" w:noHBand="0" w:noVBand="1"/>
      </w:tblPr>
      <w:tblGrid>
        <w:gridCol w:w="2330"/>
        <w:gridCol w:w="3487"/>
        <w:gridCol w:w="1156"/>
        <w:gridCol w:w="2099"/>
        <w:gridCol w:w="7446"/>
      </w:tblGrid>
      <w:tr w:rsidR="00CA1EA7" w:rsidTr="005F3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0" w:type="dxa"/>
          </w:tcPr>
          <w:p w:rsidR="00CA1EA7" w:rsidRPr="0040561E" w:rsidRDefault="00CA1EA7" w:rsidP="00C232CA">
            <w:pPr>
              <w:jc w:val="center"/>
              <w:rPr>
                <w:b/>
                <w:sz w:val="18"/>
              </w:rPr>
            </w:pPr>
            <w:r w:rsidRPr="0040561E">
              <w:rPr>
                <w:b/>
                <w:sz w:val="18"/>
              </w:rPr>
              <w:t>First author, year</w:t>
            </w:r>
          </w:p>
        </w:tc>
        <w:tc>
          <w:tcPr>
            <w:tcW w:w="3487" w:type="dxa"/>
          </w:tcPr>
          <w:p w:rsidR="00CA1EA7" w:rsidRPr="0040561E" w:rsidRDefault="00CA1EA7" w:rsidP="00C23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40561E">
              <w:rPr>
                <w:b/>
                <w:sz w:val="18"/>
              </w:rPr>
              <w:t>Title</w:t>
            </w:r>
          </w:p>
        </w:tc>
        <w:tc>
          <w:tcPr>
            <w:tcW w:w="1156" w:type="dxa"/>
          </w:tcPr>
          <w:p w:rsidR="00CA1EA7" w:rsidRPr="0040561E" w:rsidRDefault="00CA1EA7" w:rsidP="00C23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40561E">
              <w:rPr>
                <w:b/>
                <w:sz w:val="18"/>
              </w:rPr>
              <w:t>Country</w:t>
            </w:r>
          </w:p>
        </w:tc>
        <w:tc>
          <w:tcPr>
            <w:tcW w:w="2099" w:type="dxa"/>
          </w:tcPr>
          <w:p w:rsidR="00CA1EA7" w:rsidRPr="0040561E" w:rsidRDefault="00CA1EA7" w:rsidP="00C23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40561E">
              <w:rPr>
                <w:b/>
                <w:sz w:val="18"/>
              </w:rPr>
              <w:t>Format</w:t>
            </w:r>
          </w:p>
        </w:tc>
        <w:tc>
          <w:tcPr>
            <w:tcW w:w="7446" w:type="dxa"/>
          </w:tcPr>
          <w:p w:rsidR="00CA1EA7" w:rsidRPr="0040561E" w:rsidRDefault="00CA1EA7" w:rsidP="00C232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40561E">
              <w:rPr>
                <w:b/>
                <w:sz w:val="18"/>
              </w:rPr>
              <w:t>Aims</w:t>
            </w:r>
          </w:p>
        </w:tc>
      </w:tr>
      <w:tr w:rsidR="00CA1EA7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CA1EA7" w:rsidRPr="00C232CA" w:rsidRDefault="00CA1EA7" w:rsidP="008C2893">
            <w:pPr>
              <w:jc w:val="left"/>
              <w:rPr>
                <w:sz w:val="18"/>
              </w:rPr>
            </w:pPr>
            <w:r w:rsidRPr="00C232CA">
              <w:rPr>
                <w:sz w:val="18"/>
              </w:rPr>
              <w:t>Public Health England (2014)</w:t>
            </w:r>
          </w:p>
        </w:tc>
        <w:tc>
          <w:tcPr>
            <w:tcW w:w="3487" w:type="dxa"/>
          </w:tcPr>
          <w:p w:rsidR="00CA1EA7" w:rsidRPr="00C232CA" w:rsidRDefault="00CA1EA7" w:rsidP="002C7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BBV Bulletin: Issue 2, July 2014</w:t>
            </w:r>
          </w:p>
        </w:tc>
        <w:tc>
          <w:tcPr>
            <w:tcW w:w="1156" w:type="dxa"/>
          </w:tcPr>
          <w:p w:rsidR="00CA1EA7" w:rsidRPr="00C232CA" w:rsidRDefault="00CA1EA7" w:rsidP="002C7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CA1EA7" w:rsidRPr="00C232CA" w:rsidRDefault="00CA1EA7" w:rsidP="002C7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Blood Borne Virus Bulletin</w:t>
            </w:r>
          </w:p>
        </w:tc>
        <w:tc>
          <w:tcPr>
            <w:tcW w:w="7446" w:type="dxa"/>
          </w:tcPr>
          <w:p w:rsidR="00CA1EA7" w:rsidRPr="00C232CA" w:rsidRDefault="00CA1EA7" w:rsidP="00180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Provide a monthly update report covering the introduction of opt-out blood borne virus testing in prisons from Public Health England and NHS England.</w:t>
            </w:r>
          </w:p>
        </w:tc>
      </w:tr>
      <w:tr w:rsidR="005A5142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5A5142" w:rsidRPr="00C232CA" w:rsidRDefault="005A5142" w:rsidP="008C2893">
            <w:pPr>
              <w:jc w:val="left"/>
              <w:rPr>
                <w:sz w:val="18"/>
              </w:rPr>
            </w:pPr>
            <w:r w:rsidRPr="00C232CA">
              <w:rPr>
                <w:sz w:val="18"/>
              </w:rPr>
              <w:t>Public Health England (2014)</w:t>
            </w:r>
          </w:p>
        </w:tc>
        <w:tc>
          <w:tcPr>
            <w:tcW w:w="3487" w:type="dxa"/>
          </w:tcPr>
          <w:p w:rsidR="005A5142" w:rsidRPr="00C232CA" w:rsidRDefault="005A5142" w:rsidP="002C7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BBV Bulletin: Issue 3, September 2014</w:t>
            </w:r>
          </w:p>
        </w:tc>
        <w:tc>
          <w:tcPr>
            <w:tcW w:w="1156" w:type="dxa"/>
          </w:tcPr>
          <w:p w:rsidR="005A5142" w:rsidRPr="00C232CA" w:rsidRDefault="005A5142" w:rsidP="002C7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5A5142" w:rsidRPr="00C232CA" w:rsidRDefault="005A5142" w:rsidP="002C7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Blood Borne Virus Bulletin</w:t>
            </w:r>
          </w:p>
        </w:tc>
        <w:tc>
          <w:tcPr>
            <w:tcW w:w="7446" w:type="dxa"/>
          </w:tcPr>
          <w:p w:rsidR="005A5142" w:rsidRPr="00C232CA" w:rsidRDefault="005A5142" w:rsidP="00180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Provide a monthly update report covering the introduction of opt-out blood borne virus testing in prisons from Public Health England and NHS England.</w:t>
            </w:r>
          </w:p>
        </w:tc>
      </w:tr>
      <w:tr w:rsidR="005A5142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5A5142" w:rsidRPr="00C232CA" w:rsidRDefault="005A5142" w:rsidP="008C2893">
            <w:pPr>
              <w:jc w:val="left"/>
              <w:rPr>
                <w:sz w:val="18"/>
              </w:rPr>
            </w:pPr>
            <w:r w:rsidRPr="00C232CA">
              <w:rPr>
                <w:sz w:val="18"/>
              </w:rPr>
              <w:t>Offender Health Research Network (2008)</w:t>
            </w:r>
          </w:p>
        </w:tc>
        <w:tc>
          <w:tcPr>
            <w:tcW w:w="3487" w:type="dxa"/>
          </w:tcPr>
          <w:p w:rsidR="005A5142" w:rsidRPr="00C232CA" w:rsidRDefault="005A5142" w:rsidP="002C7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An evaluation of the reception screening process used in England/Wales</w:t>
            </w:r>
          </w:p>
        </w:tc>
        <w:tc>
          <w:tcPr>
            <w:tcW w:w="1156" w:type="dxa"/>
          </w:tcPr>
          <w:p w:rsidR="005A5142" w:rsidRPr="00C232CA" w:rsidRDefault="00D11EA7" w:rsidP="002C7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5A5142" w:rsidRPr="00C232CA" w:rsidRDefault="005A5142" w:rsidP="002C7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Report</w:t>
            </w:r>
          </w:p>
        </w:tc>
        <w:tc>
          <w:tcPr>
            <w:tcW w:w="7446" w:type="dxa"/>
          </w:tcPr>
          <w:p w:rsidR="005A5142" w:rsidRPr="00C232CA" w:rsidRDefault="005A5142" w:rsidP="00180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To evaluate the standard reception screening tool and present views from a range of stakeholders regarding reception screening, including challenges to practice and suggestions for improvement.</w:t>
            </w:r>
          </w:p>
        </w:tc>
      </w:tr>
      <w:tr w:rsidR="00D11EA7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D11EA7" w:rsidRPr="00C232CA" w:rsidRDefault="00D11EA7" w:rsidP="008C2893">
            <w:pPr>
              <w:jc w:val="left"/>
              <w:rPr>
                <w:sz w:val="18"/>
              </w:rPr>
            </w:pPr>
            <w:r w:rsidRPr="00C232CA">
              <w:rPr>
                <w:sz w:val="18"/>
              </w:rPr>
              <w:t>Public Health England (2014)</w:t>
            </w:r>
          </w:p>
        </w:tc>
        <w:tc>
          <w:tcPr>
            <w:tcW w:w="3487" w:type="dxa"/>
          </w:tcPr>
          <w:p w:rsidR="00D11EA7" w:rsidRPr="00C232CA" w:rsidRDefault="00D11EA7" w:rsidP="002C7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Blood borne virus testing flash cards</w:t>
            </w:r>
          </w:p>
        </w:tc>
        <w:tc>
          <w:tcPr>
            <w:tcW w:w="1156" w:type="dxa"/>
          </w:tcPr>
          <w:p w:rsidR="00D11EA7" w:rsidRPr="00C232CA" w:rsidRDefault="00D11EA7" w:rsidP="002C7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D11EA7" w:rsidRPr="00C232CA" w:rsidRDefault="00D11EA7" w:rsidP="002C7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Clinical guidance materials</w:t>
            </w:r>
          </w:p>
        </w:tc>
        <w:tc>
          <w:tcPr>
            <w:tcW w:w="7446" w:type="dxa"/>
          </w:tcPr>
          <w:p w:rsidR="00D11EA7" w:rsidRPr="00C232CA" w:rsidRDefault="00D11EA7" w:rsidP="00180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To provide basic guidance for clinicians implementing opt-out blood borne virus testing in the prison system.</w:t>
            </w:r>
          </w:p>
        </w:tc>
      </w:tr>
      <w:tr w:rsidR="00D11EA7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D11EA7" w:rsidRPr="00C232CA" w:rsidRDefault="00D11EA7" w:rsidP="008C2893">
            <w:pPr>
              <w:jc w:val="left"/>
              <w:rPr>
                <w:sz w:val="18"/>
              </w:rPr>
            </w:pPr>
            <w:r w:rsidRPr="00C232CA">
              <w:rPr>
                <w:sz w:val="18"/>
              </w:rPr>
              <w:t>Public Health England (2014)</w:t>
            </w:r>
          </w:p>
        </w:tc>
        <w:tc>
          <w:tcPr>
            <w:tcW w:w="3487" w:type="dxa"/>
          </w:tcPr>
          <w:p w:rsidR="00D11EA7" w:rsidRPr="00C232CA" w:rsidRDefault="00D11EA7" w:rsidP="002C7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 xml:space="preserve">Opt-out blood borne virus test algorithm </w:t>
            </w:r>
          </w:p>
        </w:tc>
        <w:tc>
          <w:tcPr>
            <w:tcW w:w="1156" w:type="dxa"/>
          </w:tcPr>
          <w:p w:rsidR="00D11EA7" w:rsidRPr="00C232CA" w:rsidRDefault="00D11EA7" w:rsidP="002C7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D11EA7" w:rsidRPr="00C232CA" w:rsidRDefault="00D11EA7" w:rsidP="002C7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Guidance materials</w:t>
            </w:r>
          </w:p>
        </w:tc>
        <w:tc>
          <w:tcPr>
            <w:tcW w:w="7446" w:type="dxa"/>
          </w:tcPr>
          <w:p w:rsidR="00D11EA7" w:rsidRPr="00C232CA" w:rsidRDefault="00DA1D84" w:rsidP="00180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tails testing algorithm for blood borne viruses.  </w:t>
            </w:r>
          </w:p>
        </w:tc>
      </w:tr>
      <w:tr w:rsidR="00DA1D84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DA1D84" w:rsidRPr="00C232CA" w:rsidRDefault="00DA1D84" w:rsidP="00DA1D84">
            <w:pPr>
              <w:jc w:val="left"/>
              <w:rPr>
                <w:sz w:val="18"/>
              </w:rPr>
            </w:pPr>
            <w:r w:rsidRPr="00C232CA">
              <w:rPr>
                <w:sz w:val="18"/>
              </w:rPr>
              <w:t>Public Health England (2014)</w:t>
            </w:r>
          </w:p>
        </w:tc>
        <w:tc>
          <w:tcPr>
            <w:tcW w:w="3487" w:type="dxa"/>
          </w:tcPr>
          <w:p w:rsidR="00DA1D84" w:rsidRPr="00C232CA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Opt-out blood borne virus test algorithm guidance notes</w:t>
            </w:r>
          </w:p>
        </w:tc>
        <w:tc>
          <w:tcPr>
            <w:tcW w:w="1156" w:type="dxa"/>
          </w:tcPr>
          <w:p w:rsidR="00DA1D84" w:rsidRPr="00C232CA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DA1D84" w:rsidRPr="00C232CA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Guidance materials</w:t>
            </w:r>
          </w:p>
        </w:tc>
        <w:tc>
          <w:tcPr>
            <w:tcW w:w="7446" w:type="dxa"/>
          </w:tcPr>
          <w:p w:rsidR="00DA1D84" w:rsidRPr="00C232CA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To provide guidance on the opt-out test algorithm for blood borne viruses in the English prison system.</w:t>
            </w:r>
          </w:p>
        </w:tc>
      </w:tr>
      <w:tr w:rsidR="00DA1D84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DA1D84" w:rsidRPr="00C232CA" w:rsidRDefault="00DA1D84" w:rsidP="00DA1D84">
            <w:pPr>
              <w:jc w:val="left"/>
              <w:rPr>
                <w:sz w:val="18"/>
              </w:rPr>
            </w:pPr>
            <w:r w:rsidRPr="00C232CA">
              <w:rPr>
                <w:sz w:val="18"/>
              </w:rPr>
              <w:t>Public Health England (2014)</w:t>
            </w:r>
          </w:p>
        </w:tc>
        <w:tc>
          <w:tcPr>
            <w:tcW w:w="3487" w:type="dxa"/>
          </w:tcPr>
          <w:p w:rsidR="00DA1D84" w:rsidRPr="00C232CA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Frequently asked questions to support the opt-out testing policy</w:t>
            </w:r>
          </w:p>
        </w:tc>
        <w:tc>
          <w:tcPr>
            <w:tcW w:w="1156" w:type="dxa"/>
          </w:tcPr>
          <w:p w:rsidR="00DA1D84" w:rsidRPr="00C232CA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DA1D84" w:rsidRPr="00C232CA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Guidance materials</w:t>
            </w:r>
          </w:p>
        </w:tc>
        <w:tc>
          <w:tcPr>
            <w:tcW w:w="7446" w:type="dxa"/>
          </w:tcPr>
          <w:p w:rsidR="00DA1D84" w:rsidRPr="00C232CA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To provide standard answers for frequently asked questions concerning opt-out testing for blood borne viruses within prisons.</w:t>
            </w:r>
          </w:p>
        </w:tc>
      </w:tr>
      <w:tr w:rsidR="00DA1D84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DA1D84" w:rsidRPr="00C232CA" w:rsidRDefault="00DA1D84" w:rsidP="00DA1D84">
            <w:pPr>
              <w:jc w:val="left"/>
              <w:rPr>
                <w:sz w:val="18"/>
              </w:rPr>
            </w:pPr>
            <w:r w:rsidRPr="00C232CA">
              <w:rPr>
                <w:sz w:val="18"/>
              </w:rPr>
              <w:t>The Hepatitis C Trust (2016)</w:t>
            </w:r>
          </w:p>
        </w:tc>
        <w:tc>
          <w:tcPr>
            <w:tcW w:w="3487" w:type="dxa"/>
          </w:tcPr>
          <w:p w:rsidR="00DA1D84" w:rsidRPr="00C232CA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Hepatitis C prevention, diagnosis, and treatment in prisons in England</w:t>
            </w:r>
          </w:p>
        </w:tc>
        <w:tc>
          <w:tcPr>
            <w:tcW w:w="1156" w:type="dxa"/>
          </w:tcPr>
          <w:p w:rsidR="00DA1D84" w:rsidRPr="00C232CA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DA1D84" w:rsidRPr="00C232CA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Report/guidance materials</w:t>
            </w:r>
          </w:p>
        </w:tc>
        <w:tc>
          <w:tcPr>
            <w:tcW w:w="7446" w:type="dxa"/>
          </w:tcPr>
          <w:p w:rsidR="00DA1D84" w:rsidRPr="00C232CA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32CA">
              <w:rPr>
                <w:sz w:val="18"/>
                <w:szCs w:val="18"/>
              </w:rPr>
              <w:t>To provide commissioners and prison healthcare teams with practical guidance regarding the implementation of opt-out blood borne virus testing and related hepatitis C care pathways.</w:t>
            </w:r>
          </w:p>
        </w:tc>
      </w:tr>
      <w:tr w:rsidR="00DA1D84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DA1D84" w:rsidRPr="00C232CA" w:rsidRDefault="00DA1D84" w:rsidP="00DA1D84">
            <w:pPr>
              <w:jc w:val="left"/>
              <w:rPr>
                <w:sz w:val="18"/>
              </w:rPr>
            </w:pPr>
            <w:r>
              <w:rPr>
                <w:sz w:val="18"/>
              </w:rPr>
              <w:t>The Hepatitis C Trust (2016)</w:t>
            </w:r>
          </w:p>
        </w:tc>
        <w:tc>
          <w:tcPr>
            <w:tcW w:w="3487" w:type="dxa"/>
          </w:tcPr>
          <w:p w:rsidR="00DA1D84" w:rsidRPr="00C232CA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lood-borne virus opt-out testing policy for prisons in England: An analysis of need towards full implementation</w:t>
            </w:r>
          </w:p>
        </w:tc>
        <w:tc>
          <w:tcPr>
            <w:tcW w:w="1156" w:type="dxa"/>
          </w:tcPr>
          <w:p w:rsidR="00DA1D84" w:rsidRPr="00C232CA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DA1D84" w:rsidRPr="00C232CA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</w:t>
            </w:r>
          </w:p>
        </w:tc>
        <w:tc>
          <w:tcPr>
            <w:tcW w:w="7446" w:type="dxa"/>
          </w:tcPr>
          <w:p w:rsidR="00DA1D84" w:rsidRPr="00C232CA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light practical advice from different prisons offering opt-out BBV testing. </w:t>
            </w:r>
          </w:p>
        </w:tc>
      </w:tr>
      <w:tr w:rsidR="00DA1D84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DA1D84" w:rsidRPr="00C232CA" w:rsidRDefault="00DA1D84" w:rsidP="00DA1D84">
            <w:pPr>
              <w:jc w:val="left"/>
              <w:rPr>
                <w:sz w:val="18"/>
              </w:rPr>
            </w:pPr>
            <w:r>
              <w:rPr>
                <w:sz w:val="18"/>
              </w:rPr>
              <w:t>REACH (2015)</w:t>
            </w:r>
          </w:p>
        </w:tc>
        <w:tc>
          <w:tcPr>
            <w:tcW w:w="3487" w:type="dxa"/>
          </w:tcPr>
          <w:p w:rsidR="00DA1D84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son BBV Champions Training</w:t>
            </w:r>
          </w:p>
        </w:tc>
        <w:tc>
          <w:tcPr>
            <w:tcW w:w="1156" w:type="dxa"/>
          </w:tcPr>
          <w:p w:rsidR="00DA1D84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DA1D84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des and note book</w:t>
            </w:r>
          </w:p>
        </w:tc>
        <w:tc>
          <w:tcPr>
            <w:tcW w:w="7446" w:type="dxa"/>
          </w:tcPr>
          <w:p w:rsidR="00DA1D84" w:rsidRDefault="00DA1D84" w:rsidP="00DA1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training booklet provided to prison healthcare to support the service reconfiguration to opt-out blood-borne virus testing.  </w:t>
            </w:r>
          </w:p>
        </w:tc>
      </w:tr>
      <w:tr w:rsidR="00DA1D84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DA1D84" w:rsidRPr="00C232CA" w:rsidRDefault="00DA1D84" w:rsidP="00DA1D84">
            <w:pPr>
              <w:jc w:val="left"/>
              <w:rPr>
                <w:sz w:val="18"/>
              </w:rPr>
            </w:pPr>
            <w:r>
              <w:rPr>
                <w:sz w:val="18"/>
              </w:rPr>
              <w:t>Public Health England (2016)</w:t>
            </w:r>
          </w:p>
        </w:tc>
        <w:tc>
          <w:tcPr>
            <w:tcW w:w="3487" w:type="dxa"/>
          </w:tcPr>
          <w:p w:rsidR="00DA1D84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BV opt-out testing in Prisons – A London update</w:t>
            </w:r>
          </w:p>
        </w:tc>
        <w:tc>
          <w:tcPr>
            <w:tcW w:w="1156" w:type="dxa"/>
          </w:tcPr>
          <w:p w:rsidR="00DA1D84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2099" w:type="dxa"/>
          </w:tcPr>
          <w:p w:rsidR="00DA1D84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ation on evaluation</w:t>
            </w:r>
          </w:p>
        </w:tc>
        <w:tc>
          <w:tcPr>
            <w:tcW w:w="7446" w:type="dxa"/>
          </w:tcPr>
          <w:p w:rsidR="00DA1D84" w:rsidRDefault="00DA1D84" w:rsidP="00DA1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mmarise the rationale of opt-out BBV testing in prisons and provide data on current testing rates for the various London prisons. Also provides recommendations informed by national Phase 1 pathfinder evaluation. </w:t>
            </w:r>
          </w:p>
        </w:tc>
      </w:tr>
      <w:tr w:rsidR="004C530C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C530C" w:rsidRPr="00C232CA" w:rsidRDefault="004C530C" w:rsidP="004C530C">
            <w:pPr>
              <w:jc w:val="left"/>
              <w:rPr>
                <w:sz w:val="18"/>
              </w:rPr>
            </w:pPr>
            <w:r>
              <w:rPr>
                <w:sz w:val="18"/>
              </w:rPr>
              <w:t>Leidel (2016)</w:t>
            </w:r>
          </w:p>
        </w:tc>
        <w:tc>
          <w:tcPr>
            <w:tcW w:w="3487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comprehensive theoretical framework for the implementation and evaluation of opt-out HIV testing</w:t>
            </w:r>
          </w:p>
        </w:tc>
        <w:tc>
          <w:tcPr>
            <w:tcW w:w="115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099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  <w:tc>
          <w:tcPr>
            <w:tcW w:w="744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consider the application of three theories to the implementation and evaluation of an opt-out HIV testing programme: Behavioural Economics, the Health Belief Model, and Normalisation Process Theory. </w:t>
            </w:r>
          </w:p>
        </w:tc>
      </w:tr>
      <w:tr w:rsidR="004C530C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C530C" w:rsidRPr="00C232CA" w:rsidRDefault="004C530C" w:rsidP="004C530C">
            <w:pPr>
              <w:jc w:val="left"/>
              <w:rPr>
                <w:sz w:val="18"/>
              </w:rPr>
            </w:pPr>
            <w:r>
              <w:rPr>
                <w:sz w:val="18"/>
              </w:rPr>
              <w:t>Johnson (2004)</w:t>
            </w:r>
          </w:p>
        </w:tc>
        <w:tc>
          <w:tcPr>
            <w:tcW w:w="3487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aults and donation decisions</w:t>
            </w:r>
          </w:p>
        </w:tc>
        <w:tc>
          <w:tcPr>
            <w:tcW w:w="1156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.S.</w:t>
            </w:r>
          </w:p>
        </w:tc>
        <w:tc>
          <w:tcPr>
            <w:tcW w:w="2099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  <w:tc>
          <w:tcPr>
            <w:tcW w:w="7446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iew evidence that suggests the preference to become a donor is not well formed and that the donation decision in constructed in response to the question. </w:t>
            </w:r>
          </w:p>
        </w:tc>
      </w:tr>
      <w:tr w:rsidR="004C530C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C530C" w:rsidRPr="00C232CA" w:rsidRDefault="004C530C" w:rsidP="004C530C">
            <w:pPr>
              <w:jc w:val="left"/>
              <w:rPr>
                <w:sz w:val="18"/>
              </w:rPr>
            </w:pPr>
            <w:r>
              <w:rPr>
                <w:sz w:val="18"/>
              </w:rPr>
              <w:t>Bronchetti (2011)</w:t>
            </w:r>
          </w:p>
        </w:tc>
        <w:tc>
          <w:tcPr>
            <w:tcW w:w="3487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a nudge isn’t enough: Defaults and saving among low-income tax filers</w:t>
            </w:r>
          </w:p>
        </w:tc>
        <w:tc>
          <w:tcPr>
            <w:tcW w:w="115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.S.</w:t>
            </w:r>
          </w:p>
        </w:tc>
        <w:tc>
          <w:tcPr>
            <w:tcW w:w="2099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ER Working Paper</w:t>
            </w:r>
          </w:p>
        </w:tc>
        <w:tc>
          <w:tcPr>
            <w:tcW w:w="744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sent a field experiment that evaluates the effect of defaults on saving decisions among low-income tax filers. </w:t>
            </w:r>
          </w:p>
        </w:tc>
      </w:tr>
      <w:tr w:rsidR="004C530C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C530C" w:rsidRPr="00C232CA" w:rsidRDefault="004C530C" w:rsidP="004C530C">
            <w:pPr>
              <w:jc w:val="left"/>
              <w:rPr>
                <w:sz w:val="18"/>
              </w:rPr>
            </w:pPr>
            <w:r>
              <w:rPr>
                <w:sz w:val="18"/>
              </w:rPr>
              <w:t>Johnson (2000)</w:t>
            </w:r>
          </w:p>
        </w:tc>
        <w:tc>
          <w:tcPr>
            <w:tcW w:w="3487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aults, framing and privacy: Why opting in-opting out</w:t>
            </w:r>
          </w:p>
        </w:tc>
        <w:tc>
          <w:tcPr>
            <w:tcW w:w="1156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.S.</w:t>
            </w:r>
          </w:p>
        </w:tc>
        <w:tc>
          <w:tcPr>
            <w:tcW w:w="2099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  <w:tc>
          <w:tcPr>
            <w:tcW w:w="7446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lore the issue of difference in opt-in and opt-out responses in light of current public debate concerning online privacy and permission for marketing. </w:t>
            </w:r>
          </w:p>
        </w:tc>
      </w:tr>
      <w:tr w:rsidR="004C530C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C530C" w:rsidRPr="00C232CA" w:rsidRDefault="004C530C" w:rsidP="004C530C">
            <w:pPr>
              <w:jc w:val="left"/>
              <w:rPr>
                <w:sz w:val="18"/>
              </w:rPr>
            </w:pPr>
            <w:r>
              <w:rPr>
                <w:sz w:val="18"/>
              </w:rPr>
              <w:t>Keller (2011)</w:t>
            </w:r>
          </w:p>
        </w:tc>
        <w:tc>
          <w:tcPr>
            <w:tcW w:w="3487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 active choice: A new method to motivate behaviour change</w:t>
            </w:r>
          </w:p>
        </w:tc>
        <w:tc>
          <w:tcPr>
            <w:tcW w:w="115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.S.</w:t>
            </w:r>
          </w:p>
        </w:tc>
        <w:tc>
          <w:tcPr>
            <w:tcW w:w="2099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ournal article </w:t>
            </w:r>
          </w:p>
        </w:tc>
        <w:tc>
          <w:tcPr>
            <w:tcW w:w="744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sent a series of studies that demonstrate the effectiveness of an alternative to opt-out (active choice), where there is no default, but decision makers are required to make a choice.  </w:t>
            </w:r>
          </w:p>
        </w:tc>
      </w:tr>
      <w:tr w:rsidR="004C530C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C530C" w:rsidRPr="00C232CA" w:rsidRDefault="004C530C" w:rsidP="004C530C">
            <w:pPr>
              <w:jc w:val="left"/>
              <w:rPr>
                <w:sz w:val="18"/>
              </w:rPr>
            </w:pPr>
            <w:r>
              <w:rPr>
                <w:sz w:val="18"/>
              </w:rPr>
              <w:t>Halpern (2007)</w:t>
            </w:r>
          </w:p>
        </w:tc>
        <w:tc>
          <w:tcPr>
            <w:tcW w:w="3487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nessing the power of default options to improve health care</w:t>
            </w:r>
          </w:p>
        </w:tc>
        <w:tc>
          <w:tcPr>
            <w:tcW w:w="1156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.K.</w:t>
            </w:r>
          </w:p>
        </w:tc>
        <w:tc>
          <w:tcPr>
            <w:tcW w:w="2099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  <w:tc>
          <w:tcPr>
            <w:tcW w:w="7446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cuss the role of defaults in healthcare. </w:t>
            </w:r>
          </w:p>
        </w:tc>
      </w:tr>
      <w:tr w:rsidR="004C530C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C530C" w:rsidRPr="00C232CA" w:rsidRDefault="004C530C" w:rsidP="004C530C">
            <w:pPr>
              <w:jc w:val="left"/>
              <w:rPr>
                <w:sz w:val="18"/>
              </w:rPr>
            </w:pPr>
            <w:r>
              <w:rPr>
                <w:sz w:val="18"/>
              </w:rPr>
              <w:t>Sunstein (2008)</w:t>
            </w:r>
          </w:p>
        </w:tc>
        <w:tc>
          <w:tcPr>
            <w:tcW w:w="3487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dge: Improving decision making about health, wealth and happiness</w:t>
            </w:r>
          </w:p>
        </w:tc>
        <w:tc>
          <w:tcPr>
            <w:tcW w:w="115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.S.</w:t>
            </w:r>
          </w:p>
        </w:tc>
        <w:tc>
          <w:tcPr>
            <w:tcW w:w="2099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k</w:t>
            </w:r>
          </w:p>
        </w:tc>
        <w:tc>
          <w:tcPr>
            <w:tcW w:w="744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plies behavioural economic “Nudge” theory to a range of social problems. </w:t>
            </w:r>
          </w:p>
        </w:tc>
      </w:tr>
      <w:tr w:rsidR="004C530C" w:rsidTr="005F3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C530C" w:rsidRPr="00C232CA" w:rsidRDefault="004C530C" w:rsidP="004C530C">
            <w:pPr>
              <w:jc w:val="left"/>
              <w:rPr>
                <w:sz w:val="18"/>
              </w:rPr>
            </w:pPr>
            <w:r>
              <w:rPr>
                <w:sz w:val="18"/>
              </w:rPr>
              <w:lastRenderedPageBreak/>
              <w:t>Montoy (2016)</w:t>
            </w:r>
          </w:p>
        </w:tc>
        <w:tc>
          <w:tcPr>
            <w:tcW w:w="3487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choice in opt-in, active choice and opt-out HIV screening: randomized clinical trial</w:t>
            </w:r>
          </w:p>
        </w:tc>
        <w:tc>
          <w:tcPr>
            <w:tcW w:w="1156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.S.</w:t>
            </w:r>
          </w:p>
        </w:tc>
        <w:tc>
          <w:tcPr>
            <w:tcW w:w="2099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  <w:tc>
          <w:tcPr>
            <w:tcW w:w="7446" w:type="dxa"/>
          </w:tcPr>
          <w:p w:rsidR="004C530C" w:rsidRPr="00C232CA" w:rsidRDefault="004C530C" w:rsidP="004C5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explore the effect of default test offers – opt-in, opt-out, and active choice, on acceptance of HIV testing in an emergency department. </w:t>
            </w:r>
          </w:p>
        </w:tc>
      </w:tr>
      <w:tr w:rsidR="004C530C" w:rsidTr="005F3723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C530C" w:rsidRPr="00C232CA" w:rsidRDefault="004C530C" w:rsidP="004C530C">
            <w:pPr>
              <w:jc w:val="left"/>
              <w:rPr>
                <w:sz w:val="18"/>
              </w:rPr>
            </w:pPr>
            <w:r>
              <w:rPr>
                <w:sz w:val="18"/>
              </w:rPr>
              <w:t>Bellman (2001)</w:t>
            </w:r>
          </w:p>
        </w:tc>
        <w:tc>
          <w:tcPr>
            <w:tcW w:w="3487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opt-in or opt-out? It depends on the question</w:t>
            </w:r>
          </w:p>
        </w:tc>
        <w:tc>
          <w:tcPr>
            <w:tcW w:w="115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.S.</w:t>
            </w:r>
          </w:p>
        </w:tc>
        <w:tc>
          <w:tcPr>
            <w:tcW w:w="2099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rticle</w:t>
            </w:r>
          </w:p>
        </w:tc>
        <w:tc>
          <w:tcPr>
            <w:tcW w:w="7446" w:type="dxa"/>
          </w:tcPr>
          <w:p w:rsidR="004C530C" w:rsidRPr="00C232CA" w:rsidRDefault="004C530C" w:rsidP="004C5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stematically explore the influence of question framing and response defaults on consumers’ privacy preference. </w:t>
            </w:r>
          </w:p>
        </w:tc>
      </w:tr>
    </w:tbl>
    <w:p w:rsidR="00736C59" w:rsidRDefault="00736C59" w:rsidP="002C7F0D">
      <w:pPr>
        <w:jc w:val="center"/>
      </w:pPr>
    </w:p>
    <w:p w:rsidR="008C2893" w:rsidRDefault="008C2893" w:rsidP="002C7F0D">
      <w:pPr>
        <w:jc w:val="center"/>
      </w:pPr>
      <w:bookmarkStart w:id="0" w:name="_GoBack"/>
      <w:bookmarkEnd w:id="0"/>
    </w:p>
    <w:sectPr w:rsidR="008C2893" w:rsidSect="00CA1E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47AB" w:rsidRDefault="008C47AB" w:rsidP="00B9169D">
      <w:pPr>
        <w:spacing w:after="0" w:line="240" w:lineRule="auto"/>
      </w:pPr>
      <w:r>
        <w:separator/>
      </w:r>
    </w:p>
  </w:endnote>
  <w:endnote w:type="continuationSeparator" w:id="0">
    <w:p w:rsidR="008C47AB" w:rsidRDefault="008C47AB" w:rsidP="00B91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47AB" w:rsidRDefault="008C47AB" w:rsidP="00B9169D">
      <w:pPr>
        <w:spacing w:after="0" w:line="240" w:lineRule="auto"/>
      </w:pPr>
      <w:r>
        <w:separator/>
      </w:r>
    </w:p>
  </w:footnote>
  <w:footnote w:type="continuationSeparator" w:id="0">
    <w:p w:rsidR="008C47AB" w:rsidRDefault="008C47AB" w:rsidP="00B916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EA7"/>
    <w:rsid w:val="000D7E9B"/>
    <w:rsid w:val="00147F5D"/>
    <w:rsid w:val="00180120"/>
    <w:rsid w:val="001D5384"/>
    <w:rsid w:val="00282E39"/>
    <w:rsid w:val="002932B5"/>
    <w:rsid w:val="002C7F0D"/>
    <w:rsid w:val="00361022"/>
    <w:rsid w:val="0040561E"/>
    <w:rsid w:val="004168F2"/>
    <w:rsid w:val="004C0181"/>
    <w:rsid w:val="004C530C"/>
    <w:rsid w:val="005A5142"/>
    <w:rsid w:val="005B03CB"/>
    <w:rsid w:val="005D4706"/>
    <w:rsid w:val="005F3723"/>
    <w:rsid w:val="00652DD9"/>
    <w:rsid w:val="00736C59"/>
    <w:rsid w:val="00745F8D"/>
    <w:rsid w:val="00861F7E"/>
    <w:rsid w:val="008C2893"/>
    <w:rsid w:val="008C4654"/>
    <w:rsid w:val="008C47AB"/>
    <w:rsid w:val="00962EC8"/>
    <w:rsid w:val="00985C01"/>
    <w:rsid w:val="00986731"/>
    <w:rsid w:val="00987FC1"/>
    <w:rsid w:val="00A35EDD"/>
    <w:rsid w:val="00AF25EA"/>
    <w:rsid w:val="00B00A74"/>
    <w:rsid w:val="00B9169D"/>
    <w:rsid w:val="00C232CA"/>
    <w:rsid w:val="00C320AE"/>
    <w:rsid w:val="00C44FBA"/>
    <w:rsid w:val="00C874D9"/>
    <w:rsid w:val="00CA1EA7"/>
    <w:rsid w:val="00CD0F27"/>
    <w:rsid w:val="00D11EA7"/>
    <w:rsid w:val="00DA1D84"/>
    <w:rsid w:val="00DD1A7F"/>
    <w:rsid w:val="00E05C53"/>
    <w:rsid w:val="00E05E71"/>
    <w:rsid w:val="00E2583E"/>
    <w:rsid w:val="00E466AC"/>
    <w:rsid w:val="00EC0768"/>
    <w:rsid w:val="00EC640A"/>
    <w:rsid w:val="00F6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C9545-8062-4F3E-AEEB-B7057BA0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A1E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CA1EA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916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69D"/>
  </w:style>
  <w:style w:type="paragraph" w:styleId="Footer">
    <w:name w:val="footer"/>
    <w:basedOn w:val="Normal"/>
    <w:link w:val="FooterChar"/>
    <w:uiPriority w:val="99"/>
    <w:unhideWhenUsed/>
    <w:rsid w:val="00B916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Francis-Graham</dc:creator>
  <cp:keywords/>
  <dc:description/>
  <cp:lastModifiedBy>Seth</cp:lastModifiedBy>
  <cp:revision>15</cp:revision>
  <dcterms:created xsi:type="dcterms:W3CDTF">2017-11-14T10:16:00Z</dcterms:created>
  <dcterms:modified xsi:type="dcterms:W3CDTF">2017-12-07T19:33:00Z</dcterms:modified>
</cp:coreProperties>
</file>